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82A0" w14:textId="27F99002" w:rsidR="009C3D0C" w:rsidRPr="0044347D" w:rsidRDefault="00173B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347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63FE3" w:rsidRPr="0044347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E6B2B" w:rsidRPr="0044347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90D78" w:rsidRPr="004434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4347D">
        <w:rPr>
          <w:rFonts w:ascii="Times New Roman" w:hAnsi="Times New Roman" w:cs="Times New Roman"/>
          <w:b/>
          <w:bCs/>
          <w:sz w:val="24"/>
          <w:szCs w:val="24"/>
        </w:rPr>
        <w:t xml:space="preserve"> Unknown samples used for HRM method validation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960"/>
        <w:gridCol w:w="1590"/>
        <w:gridCol w:w="3745"/>
        <w:gridCol w:w="3510"/>
      </w:tblGrid>
      <w:tr w:rsidR="0044347D" w:rsidRPr="005F38DC" w14:paraId="299C8BEA" w14:textId="77777777" w:rsidTr="00225FD9">
        <w:trPr>
          <w:trHeight w:val="8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B05B9" w14:textId="77777777" w:rsidR="009C3D0C" w:rsidRPr="005F38DC" w:rsidRDefault="009C3D0C" w:rsidP="009C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 no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75CA1" w14:textId="77777777" w:rsidR="009C3D0C" w:rsidRPr="005F38DC" w:rsidRDefault="009C3D0C" w:rsidP="009C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95ED5" w14:textId="707828EF" w:rsidR="009C3D0C" w:rsidRPr="005F38DC" w:rsidRDefault="00F07F7A" w:rsidP="009C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</w:t>
            </w:r>
            <w:r w:rsidR="004C7B45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</w:t>
            </w:r>
            <w:r w:rsidR="009C3D0C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Exon 08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8031F" w14:textId="05C58D20" w:rsidR="009C3D0C" w:rsidRPr="005F38DC" w:rsidRDefault="001709D6" w:rsidP="009C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</w:t>
            </w:r>
            <w:r w:rsidR="00CB3DF9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</w:t>
            </w:r>
            <w:r w:rsidR="009C3D0C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Exon 12</w:t>
            </w:r>
          </w:p>
        </w:tc>
      </w:tr>
      <w:tr w:rsidR="0044347D" w:rsidRPr="005F38DC" w14:paraId="49DB0BFB" w14:textId="77777777" w:rsidTr="00225FD9">
        <w:trPr>
          <w:trHeight w:val="8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46B4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5829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1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DE9C" w14:textId="6E5F7D1D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Ala→Ser)* 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Ser→Thr)*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E1B0" w14:textId="335AF3D3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Thr→Pro)* </w:t>
            </w:r>
          </w:p>
        </w:tc>
      </w:tr>
      <w:tr w:rsidR="0044347D" w:rsidRPr="005F38DC" w14:paraId="3B6F639C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7D83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08EB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02CE" w14:textId="42BD1DB4" w:rsidR="00225FD9" w:rsidRPr="005F38DC" w:rsidRDefault="006C7CA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0847" w14:textId="44CD582C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Thr→Pro) 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44347D" w:rsidRPr="005F38DC" w14:paraId="664150F8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2D04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C806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524B" w14:textId="4309DB82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Ala→Ser)* 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Ser→Thr)*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F582" w14:textId="309427D7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 Thr→Pro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06B7C300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24A4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8CA9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E438" w14:textId="1D90AF36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73 Ala→Se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98 Ser→Th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145C" w14:textId="70D198A1" w:rsidR="00225FD9" w:rsidRPr="005F38DC" w:rsidRDefault="006C7CA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4347D" w:rsidRPr="005F38DC" w14:paraId="74A5C350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859B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6466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75C6" w14:textId="085CC546" w:rsidR="00225FD9" w:rsidRPr="005F38DC" w:rsidRDefault="006C7CA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E2CD" w14:textId="70E407AA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 Thr→Pro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4995C78C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C309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E433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2748" w14:textId="280FDD07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Ala→Ser) 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Ser→Thr) 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DC2F" w14:textId="6F6AD746" w:rsidR="00225FD9" w:rsidRPr="005F38DC" w:rsidRDefault="006C7CA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7DA2BBC9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22D9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A244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7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F6D3" w14:textId="46F77EF2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98 Ser→Thr)*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8A56" w14:textId="05A42F66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Thr→Pro)* </w:t>
            </w:r>
          </w:p>
        </w:tc>
      </w:tr>
      <w:tr w:rsidR="0044347D" w:rsidRPr="005F38DC" w14:paraId="7B582FEA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1736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62F0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8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4F61" w14:textId="34688FB9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Ala→Ser)* 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98 Ser→Th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1EB8" w14:textId="541CEBE1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Thr→Pro)* </w:t>
            </w:r>
          </w:p>
        </w:tc>
      </w:tr>
      <w:tr w:rsidR="0044347D" w:rsidRPr="005F38DC" w14:paraId="7A6A3095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1142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BE29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9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F2AE" w14:textId="1C2450CA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73 Ala→Se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Ser→Thr) 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9CFB" w14:textId="5F6250A3" w:rsidR="00225FD9" w:rsidRPr="005F38DC" w:rsidRDefault="007733A7" w:rsidP="00515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 Thr→Pro)</w:t>
            </w:r>
            <w:r w:rsidR="00801444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44347D" w:rsidRPr="005F38DC" w14:paraId="63100728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B771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58E0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0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2F4A" w14:textId="4A79205F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98 Ser→Th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67D4" w14:textId="10990BC3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Thr→Pro)* </w:t>
            </w:r>
          </w:p>
        </w:tc>
      </w:tr>
      <w:tr w:rsidR="0044347D" w:rsidRPr="005F38DC" w14:paraId="6830EA02" w14:textId="77777777" w:rsidTr="00B57796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6CE2" w14:textId="77777777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14C3" w14:textId="77777777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1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63DA7" w14:textId="5BD525B4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0E14" w14:textId="36F8BDB7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2173 A→C (p.725 Thr→Pro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66715F5C" w14:textId="77777777" w:rsidTr="00B57796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3947" w14:textId="77777777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1782" w14:textId="77777777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2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AB158" w14:textId="76395E32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2BA7" w14:textId="7F92E760" w:rsidR="00CA3CAB" w:rsidRPr="005F38DC" w:rsidRDefault="00CA3CAB" w:rsidP="00CA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2173 A→C (p.725 Thr→Pro) 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44347D" w:rsidRPr="005F38DC" w14:paraId="6713395D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4762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30D9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3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E227" w14:textId="36605AA2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73 Ala→Se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Ser→Thr) 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CC9C" w14:textId="7DB5203E" w:rsidR="00225FD9" w:rsidRPr="005F38DC" w:rsidRDefault="00CC2743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4287EEF4" w14:textId="77777777" w:rsidTr="00225FD9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8391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4944" w14:textId="77777777" w:rsidR="00225FD9" w:rsidRPr="005F38DC" w:rsidRDefault="00225FD9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6548" w14:textId="15DF7583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Ala→Ser)*                    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93 G→C 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98 Ser→Thr)*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95AE" w14:textId="160B3BDC" w:rsidR="00225FD9" w:rsidRPr="005F38DC" w:rsidRDefault="007733A7" w:rsidP="00225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25F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Thr→Pro)* </w:t>
            </w:r>
          </w:p>
        </w:tc>
      </w:tr>
      <w:tr w:rsidR="0044347D" w:rsidRPr="005F38DC" w14:paraId="3841C085" w14:textId="77777777" w:rsidTr="007D728D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F010" w14:textId="77777777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8574" w14:textId="77777777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A5DB" w14:textId="02E1DBD0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1117 G→T (p.373 Ala→Ser)*                     c.1193 G→C (p.398 Ser→Thr) 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79FFE" w14:textId="7CBC3311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9A1F14" w:rsidRPr="005F38DC" w14:paraId="00B7E45D" w14:textId="77777777" w:rsidTr="007D728D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81DC" w14:textId="77777777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C311" w14:textId="77777777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3D76" w14:textId="5AD81CA9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1117 G→T (p.373 Ala→Ser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c.1193 G→C (p.398 Ser→Thr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BD35A" w14:textId="2AD7DA4D" w:rsidR="009A1F14" w:rsidRPr="005F38DC" w:rsidRDefault="009A1F14" w:rsidP="009A1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</w:tbl>
    <w:p w14:paraId="29C06DE6" w14:textId="77777777" w:rsidR="00456C0D" w:rsidRPr="0044347D" w:rsidRDefault="00456C0D" w:rsidP="00456C0D">
      <w:pPr>
        <w:rPr>
          <w:rFonts w:ascii="Times New Roman" w:hAnsi="Times New Roman" w:cs="Times New Roman"/>
          <w:sz w:val="24"/>
          <w:szCs w:val="24"/>
        </w:rPr>
      </w:pPr>
    </w:p>
    <w:p w14:paraId="5644C72D" w14:textId="77777777" w:rsidR="00456C0D" w:rsidRPr="0044347D" w:rsidRDefault="00456C0D" w:rsidP="0046418D">
      <w:pPr>
        <w:rPr>
          <w:rFonts w:ascii="Times New Roman" w:hAnsi="Times New Roman" w:cs="Times New Roman"/>
          <w:sz w:val="24"/>
          <w:szCs w:val="24"/>
        </w:rPr>
      </w:pPr>
      <w:r w:rsidRPr="0044347D">
        <w:rPr>
          <w:rFonts w:ascii="Times New Roman" w:hAnsi="Times New Roman" w:cs="Times New Roman"/>
          <w:sz w:val="24"/>
          <w:szCs w:val="24"/>
        </w:rPr>
        <w:t>Note: *</w:t>
      </w:r>
      <w:r w:rsidR="0046418D" w:rsidRPr="0044347D">
        <w:rPr>
          <w:rFonts w:ascii="Times New Roman" w:hAnsi="Times New Roman" w:cs="Times New Roman"/>
          <w:sz w:val="24"/>
          <w:szCs w:val="24"/>
        </w:rPr>
        <w:t xml:space="preserve"> =heterozygous, #=homozygous</w:t>
      </w:r>
    </w:p>
    <w:sectPr w:rsidR="00456C0D" w:rsidRPr="0044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Nrc0tjCyNLI0sTRS0lEKTi0uzszPAykwqgUAcE5BaiwAAAA="/>
  </w:docVars>
  <w:rsids>
    <w:rsidRoot w:val="00345599"/>
    <w:rsid w:val="00014ECD"/>
    <w:rsid w:val="000170E6"/>
    <w:rsid w:val="0001762F"/>
    <w:rsid w:val="000251B6"/>
    <w:rsid w:val="00026156"/>
    <w:rsid w:val="00026E4C"/>
    <w:rsid w:val="000311E2"/>
    <w:rsid w:val="000366D2"/>
    <w:rsid w:val="00045A71"/>
    <w:rsid w:val="00052DD6"/>
    <w:rsid w:val="00065AF1"/>
    <w:rsid w:val="00073C46"/>
    <w:rsid w:val="00074139"/>
    <w:rsid w:val="000A1AEC"/>
    <w:rsid w:val="000A3E36"/>
    <w:rsid w:val="000A600D"/>
    <w:rsid w:val="000A6425"/>
    <w:rsid w:val="000B4330"/>
    <w:rsid w:val="000B5F6E"/>
    <w:rsid w:val="00100948"/>
    <w:rsid w:val="00100CF0"/>
    <w:rsid w:val="00110E52"/>
    <w:rsid w:val="001124C8"/>
    <w:rsid w:val="00122FAA"/>
    <w:rsid w:val="00124E2C"/>
    <w:rsid w:val="00127602"/>
    <w:rsid w:val="00161EDA"/>
    <w:rsid w:val="0016353F"/>
    <w:rsid w:val="001709D6"/>
    <w:rsid w:val="00173B72"/>
    <w:rsid w:val="001A0624"/>
    <w:rsid w:val="001A5EC5"/>
    <w:rsid w:val="001A6E23"/>
    <w:rsid w:val="001C2927"/>
    <w:rsid w:val="001D0067"/>
    <w:rsid w:val="001E0DFE"/>
    <w:rsid w:val="001E2C17"/>
    <w:rsid w:val="001E386A"/>
    <w:rsid w:val="001E6121"/>
    <w:rsid w:val="001F2870"/>
    <w:rsid w:val="00205C74"/>
    <w:rsid w:val="0021753C"/>
    <w:rsid w:val="00222E4C"/>
    <w:rsid w:val="00225FD9"/>
    <w:rsid w:val="00245579"/>
    <w:rsid w:val="00253937"/>
    <w:rsid w:val="00261E50"/>
    <w:rsid w:val="00275C6E"/>
    <w:rsid w:val="002A64DB"/>
    <w:rsid w:val="002C4212"/>
    <w:rsid w:val="002C6002"/>
    <w:rsid w:val="002D5467"/>
    <w:rsid w:val="002E65F2"/>
    <w:rsid w:val="002F1B2B"/>
    <w:rsid w:val="003118BF"/>
    <w:rsid w:val="00332307"/>
    <w:rsid w:val="003357DB"/>
    <w:rsid w:val="00345599"/>
    <w:rsid w:val="00351D02"/>
    <w:rsid w:val="003831EC"/>
    <w:rsid w:val="00384E2C"/>
    <w:rsid w:val="0039618D"/>
    <w:rsid w:val="003B2AC9"/>
    <w:rsid w:val="003B3F70"/>
    <w:rsid w:val="003D763C"/>
    <w:rsid w:val="003E68B5"/>
    <w:rsid w:val="004006C9"/>
    <w:rsid w:val="00401DC8"/>
    <w:rsid w:val="004059C6"/>
    <w:rsid w:val="0042638E"/>
    <w:rsid w:val="004341CD"/>
    <w:rsid w:val="00442001"/>
    <w:rsid w:val="0044347D"/>
    <w:rsid w:val="00456C0D"/>
    <w:rsid w:val="00463114"/>
    <w:rsid w:val="0046418D"/>
    <w:rsid w:val="0046756A"/>
    <w:rsid w:val="00476C34"/>
    <w:rsid w:val="00484A59"/>
    <w:rsid w:val="00490156"/>
    <w:rsid w:val="004A6581"/>
    <w:rsid w:val="004C2A00"/>
    <w:rsid w:val="004C7B45"/>
    <w:rsid w:val="004E387D"/>
    <w:rsid w:val="00515046"/>
    <w:rsid w:val="005363D9"/>
    <w:rsid w:val="00537E13"/>
    <w:rsid w:val="00547654"/>
    <w:rsid w:val="0055125F"/>
    <w:rsid w:val="00557C3D"/>
    <w:rsid w:val="005610A9"/>
    <w:rsid w:val="00561160"/>
    <w:rsid w:val="0056492B"/>
    <w:rsid w:val="005756F9"/>
    <w:rsid w:val="0058285C"/>
    <w:rsid w:val="0059163C"/>
    <w:rsid w:val="005C0AC3"/>
    <w:rsid w:val="005E5755"/>
    <w:rsid w:val="005E69DF"/>
    <w:rsid w:val="005F38DC"/>
    <w:rsid w:val="005F4297"/>
    <w:rsid w:val="005F52EC"/>
    <w:rsid w:val="00602BF4"/>
    <w:rsid w:val="0061277F"/>
    <w:rsid w:val="00614FB3"/>
    <w:rsid w:val="00625699"/>
    <w:rsid w:val="006339EF"/>
    <w:rsid w:val="006455CE"/>
    <w:rsid w:val="00653CF3"/>
    <w:rsid w:val="00675F17"/>
    <w:rsid w:val="0067775E"/>
    <w:rsid w:val="0068427C"/>
    <w:rsid w:val="006957C4"/>
    <w:rsid w:val="006B0692"/>
    <w:rsid w:val="006B0FF1"/>
    <w:rsid w:val="006B5E08"/>
    <w:rsid w:val="006C65CE"/>
    <w:rsid w:val="006C6ACE"/>
    <w:rsid w:val="006C7CA9"/>
    <w:rsid w:val="006D79F2"/>
    <w:rsid w:val="006F03F8"/>
    <w:rsid w:val="00722235"/>
    <w:rsid w:val="00724CFA"/>
    <w:rsid w:val="00726331"/>
    <w:rsid w:val="007343EE"/>
    <w:rsid w:val="00740B61"/>
    <w:rsid w:val="00742215"/>
    <w:rsid w:val="00756DC0"/>
    <w:rsid w:val="00763AFE"/>
    <w:rsid w:val="007733A7"/>
    <w:rsid w:val="00785C79"/>
    <w:rsid w:val="0078765F"/>
    <w:rsid w:val="007D5469"/>
    <w:rsid w:val="007D6FDB"/>
    <w:rsid w:val="007D713C"/>
    <w:rsid w:val="007F5616"/>
    <w:rsid w:val="007F61EF"/>
    <w:rsid w:val="00801444"/>
    <w:rsid w:val="00832504"/>
    <w:rsid w:val="00833CFA"/>
    <w:rsid w:val="00855D6F"/>
    <w:rsid w:val="00861BDB"/>
    <w:rsid w:val="00864573"/>
    <w:rsid w:val="0087628B"/>
    <w:rsid w:val="00890D78"/>
    <w:rsid w:val="008931B4"/>
    <w:rsid w:val="00896373"/>
    <w:rsid w:val="008A487A"/>
    <w:rsid w:val="008B1D06"/>
    <w:rsid w:val="008C5018"/>
    <w:rsid w:val="008D2220"/>
    <w:rsid w:val="00905CE4"/>
    <w:rsid w:val="00910FC6"/>
    <w:rsid w:val="0091354A"/>
    <w:rsid w:val="00921E8D"/>
    <w:rsid w:val="00923133"/>
    <w:rsid w:val="00933C2E"/>
    <w:rsid w:val="0097029B"/>
    <w:rsid w:val="009813CD"/>
    <w:rsid w:val="00990808"/>
    <w:rsid w:val="00991662"/>
    <w:rsid w:val="009A1274"/>
    <w:rsid w:val="009A1F14"/>
    <w:rsid w:val="009B5286"/>
    <w:rsid w:val="009C3BF1"/>
    <w:rsid w:val="009C3D0C"/>
    <w:rsid w:val="009C51E2"/>
    <w:rsid w:val="009D568E"/>
    <w:rsid w:val="009E26BC"/>
    <w:rsid w:val="009E3505"/>
    <w:rsid w:val="009E5C68"/>
    <w:rsid w:val="009F4B2E"/>
    <w:rsid w:val="00A03DB4"/>
    <w:rsid w:val="00A1149D"/>
    <w:rsid w:val="00A216F8"/>
    <w:rsid w:val="00A33C31"/>
    <w:rsid w:val="00A63FE3"/>
    <w:rsid w:val="00A678F6"/>
    <w:rsid w:val="00A72EAC"/>
    <w:rsid w:val="00A9176B"/>
    <w:rsid w:val="00A91ACB"/>
    <w:rsid w:val="00A9545A"/>
    <w:rsid w:val="00A976AD"/>
    <w:rsid w:val="00AA2545"/>
    <w:rsid w:val="00AA4852"/>
    <w:rsid w:val="00AC0480"/>
    <w:rsid w:val="00AC4813"/>
    <w:rsid w:val="00AE7042"/>
    <w:rsid w:val="00AF0FCC"/>
    <w:rsid w:val="00B002ED"/>
    <w:rsid w:val="00B112C0"/>
    <w:rsid w:val="00B2099A"/>
    <w:rsid w:val="00B333CB"/>
    <w:rsid w:val="00B36416"/>
    <w:rsid w:val="00B56363"/>
    <w:rsid w:val="00B877B1"/>
    <w:rsid w:val="00B903DE"/>
    <w:rsid w:val="00BB1267"/>
    <w:rsid w:val="00BC02E5"/>
    <w:rsid w:val="00BD4E4A"/>
    <w:rsid w:val="00C01538"/>
    <w:rsid w:val="00C150D5"/>
    <w:rsid w:val="00C3086F"/>
    <w:rsid w:val="00C31B99"/>
    <w:rsid w:val="00C50C61"/>
    <w:rsid w:val="00C52DE1"/>
    <w:rsid w:val="00C72E94"/>
    <w:rsid w:val="00CA3CAB"/>
    <w:rsid w:val="00CB3DF9"/>
    <w:rsid w:val="00CC2743"/>
    <w:rsid w:val="00CC413B"/>
    <w:rsid w:val="00CC460C"/>
    <w:rsid w:val="00CC5C23"/>
    <w:rsid w:val="00CF17CF"/>
    <w:rsid w:val="00D044F4"/>
    <w:rsid w:val="00D15250"/>
    <w:rsid w:val="00D21E53"/>
    <w:rsid w:val="00D25DBF"/>
    <w:rsid w:val="00D33090"/>
    <w:rsid w:val="00D33827"/>
    <w:rsid w:val="00D42408"/>
    <w:rsid w:val="00D42B1D"/>
    <w:rsid w:val="00D47115"/>
    <w:rsid w:val="00D72706"/>
    <w:rsid w:val="00D84D77"/>
    <w:rsid w:val="00D951B2"/>
    <w:rsid w:val="00D96666"/>
    <w:rsid w:val="00D973BB"/>
    <w:rsid w:val="00DA4388"/>
    <w:rsid w:val="00DF798C"/>
    <w:rsid w:val="00E058A4"/>
    <w:rsid w:val="00E10D6C"/>
    <w:rsid w:val="00E30CD8"/>
    <w:rsid w:val="00E40B70"/>
    <w:rsid w:val="00E50F0F"/>
    <w:rsid w:val="00E65CB1"/>
    <w:rsid w:val="00E90A69"/>
    <w:rsid w:val="00EB3566"/>
    <w:rsid w:val="00EC38B9"/>
    <w:rsid w:val="00EF09BA"/>
    <w:rsid w:val="00EF7E03"/>
    <w:rsid w:val="00F00954"/>
    <w:rsid w:val="00F07F7A"/>
    <w:rsid w:val="00F24FC6"/>
    <w:rsid w:val="00F45A17"/>
    <w:rsid w:val="00F56050"/>
    <w:rsid w:val="00F95F82"/>
    <w:rsid w:val="00FD7F89"/>
    <w:rsid w:val="00FE6B2B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AFAAC"/>
  <w15:chartTrackingRefBased/>
  <w15:docId w15:val="{E1BD7512-A764-4081-95F3-FE1B37D0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7D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6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24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jahan Maliha</dc:creator>
  <cp:keywords/>
  <dc:description/>
  <cp:lastModifiedBy>HYD OFF30</cp:lastModifiedBy>
  <cp:revision>59</cp:revision>
  <dcterms:created xsi:type="dcterms:W3CDTF">2024-02-25T07:08:00Z</dcterms:created>
  <dcterms:modified xsi:type="dcterms:W3CDTF">2024-04-0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efdfae7fae67bed2354edfc8c65babcbf4387941b29ada08891f275e8f5a9</vt:lpwstr>
  </property>
</Properties>
</file>